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BD8" w:rsidRPr="00F53AAE" w:rsidRDefault="008E6BD8" w:rsidP="008E6BD8">
      <w:pPr>
        <w:spacing w:line="480" w:lineRule="auto"/>
        <w:rPr>
          <w:rFonts w:ascii="Times New Roman" w:hAnsi="Times New Roman" w:cs="Times New Roman"/>
          <w:b/>
        </w:rPr>
      </w:pPr>
      <w:r w:rsidRPr="00F53AAE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inline distT="0" distB="0" distL="0" distR="0" wp14:anchorId="04C3FB2E" wp14:editId="6D87C11D">
                <wp:extent cx="5366426" cy="5857875"/>
                <wp:effectExtent l="0" t="0" r="24765" b="28575"/>
                <wp:docPr id="59" name="Groe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6426" cy="5857875"/>
                          <a:chOff x="0" y="0"/>
                          <a:chExt cx="5366426" cy="5857875"/>
                        </a:xfrm>
                      </wpg:grpSpPr>
                      <wps:wsp>
                        <wps:cNvPr id="60" name="TextBox 3"/>
                        <wps:cNvSpPr txBox="1"/>
                        <wps:spPr>
                          <a:xfrm>
                            <a:off x="0" y="0"/>
                            <a:ext cx="2700654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Eligible ≥65 </w:t>
                              </w: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years</w:t>
                              </w: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5F382B">
                                <w:rPr>
                                  <w:noProof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atients</w:t>
                              </w: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BIOS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5504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1" name="TextBox 4"/>
                        <wps:cNvSpPr txBox="1"/>
                        <wps:spPr>
                          <a:xfrm>
                            <a:off x="237145" y="862693"/>
                            <a:ext cx="2232024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otal study population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1910, 34.7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" name="TextBox 5"/>
                        <wps:cNvSpPr txBox="1"/>
                        <wps:spPr>
                          <a:xfrm>
                            <a:off x="3051852" y="352474"/>
                            <a:ext cx="2314574" cy="5829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lgDash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xclusion: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o response (N=3437)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o data on in-hospital care (N=157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" name="Straight Arrow Connector 6"/>
                        <wps:cNvCnPr/>
                        <wps:spPr>
                          <a:xfrm>
                            <a:off x="1350150" y="430887"/>
                            <a:ext cx="3037" cy="43188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TextBox 7"/>
                        <wps:cNvSpPr txBox="1"/>
                        <wps:spPr>
                          <a:xfrm>
                            <a:off x="378088" y="1795424"/>
                            <a:ext cx="1943734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MCQ</w:t>
                              </w:r>
                              <w:proofErr w:type="spellEnd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1 month after injury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 1426, 74.7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5" name="TextBox 8"/>
                        <wps:cNvSpPr txBox="1"/>
                        <wps:spPr>
                          <a:xfrm>
                            <a:off x="372152" y="2715562"/>
                            <a:ext cx="1943099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MCQ</w:t>
                              </w:r>
                              <w:proofErr w:type="spellEnd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3 month after injury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1430, 74.9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" name="TextBox 9"/>
                        <wps:cNvSpPr txBox="1"/>
                        <wps:spPr>
                          <a:xfrm>
                            <a:off x="372152" y="3602138"/>
                            <a:ext cx="1943099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MCQ</w:t>
                              </w:r>
                              <w:proofErr w:type="spellEnd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6 month after injury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1272, 66.6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TextBox 10"/>
                        <wps:cNvSpPr txBox="1"/>
                        <wps:spPr>
                          <a:xfrm>
                            <a:off x="378088" y="4517104"/>
                            <a:ext cx="1943734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MCQ</w:t>
                              </w:r>
                              <w:proofErr w:type="spellEnd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12 month after injury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1223, 64.0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" name="Straight Arrow Connector 11"/>
                        <wps:cNvCnPr/>
                        <wps:spPr>
                          <a:xfrm>
                            <a:off x="1350151" y="652588"/>
                            <a:ext cx="1702233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Arrow Connector 12"/>
                        <wps:cNvCnPr/>
                        <wps:spPr>
                          <a:xfrm>
                            <a:off x="1340619" y="1520989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Arrow Connector 13"/>
                        <wps:cNvCnPr/>
                        <wps:spPr>
                          <a:xfrm>
                            <a:off x="1340388" y="3371122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Straight Arrow Connector 14"/>
                        <wps:cNvCnPr/>
                        <wps:spPr>
                          <a:xfrm>
                            <a:off x="1340619" y="4240451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TextBox 15"/>
                        <wps:cNvSpPr txBox="1"/>
                        <wps:spPr>
                          <a:xfrm>
                            <a:off x="2540237" y="1274879"/>
                            <a:ext cx="1616074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dashDot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ied between T1 and T2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1, 0.1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" name="TextBox 16"/>
                        <wps:cNvSpPr txBox="1"/>
                        <wps:spPr>
                          <a:xfrm>
                            <a:off x="2540237" y="2256656"/>
                            <a:ext cx="1616074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dashDot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ied</w:t>
                              </w: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between</w:t>
                              </w: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T2 and T3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51, 2.7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4" name="Straight Arrow Connector 17"/>
                        <wps:cNvCnPr/>
                        <wps:spPr>
                          <a:xfrm>
                            <a:off x="1340388" y="2480211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TextBox 18"/>
                        <wps:cNvSpPr txBox="1"/>
                        <wps:spPr>
                          <a:xfrm>
                            <a:off x="2540775" y="3155384"/>
                            <a:ext cx="1616074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dashDot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ied between T3 and T4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49, 2.6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6" name="TextBox 19"/>
                        <wps:cNvSpPr txBox="1"/>
                        <wps:spPr>
                          <a:xfrm>
                            <a:off x="2540237" y="4011539"/>
                            <a:ext cx="1616074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dashDot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ied between T4 and T5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68, 3.6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" name="TextBox 24"/>
                        <wps:cNvSpPr txBox="1"/>
                        <wps:spPr>
                          <a:xfrm>
                            <a:off x="2540775" y="4949062"/>
                            <a:ext cx="1615439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dashDot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ied between T5 and T6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65, 3.4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" name="TextBox 25"/>
                        <wps:cNvSpPr txBox="1"/>
                        <wps:spPr>
                          <a:xfrm>
                            <a:off x="373157" y="5435601"/>
                            <a:ext cx="1943734" cy="422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MCQ</w:t>
                              </w:r>
                              <w:proofErr w:type="spellEnd"/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24 month after injury</w:t>
                              </w:r>
                            </w:p>
                            <w:p w:rsidR="008E6BD8" w:rsidRPr="005F382B" w:rsidRDefault="008E6BD8" w:rsidP="008E6B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F382B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1067, 55.9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9" name="Straight Arrow Connector 55"/>
                        <wps:cNvCnPr/>
                        <wps:spPr>
                          <a:xfrm flipH="1">
                            <a:off x="1344213" y="2226478"/>
                            <a:ext cx="5937" cy="489336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Straight Arrow Connector 57"/>
                        <wps:cNvCnPr/>
                        <wps:spPr>
                          <a:xfrm flipH="1">
                            <a:off x="1334126" y="3127010"/>
                            <a:ext cx="5937" cy="48822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Straight Arrow Connector 58"/>
                        <wps:cNvCnPr/>
                        <wps:spPr>
                          <a:xfrm flipH="1">
                            <a:off x="1328189" y="4029300"/>
                            <a:ext cx="5937" cy="48822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Straight Arrow Connector 59"/>
                        <wps:cNvCnPr/>
                        <wps:spPr>
                          <a:xfrm flipH="1">
                            <a:off x="1339281" y="4949523"/>
                            <a:ext cx="5937" cy="48822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Straight Arrow Connector 60"/>
                        <wps:cNvCnPr/>
                        <wps:spPr>
                          <a:xfrm>
                            <a:off x="1353187" y="5193634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" name="Straight Arrow Connector 55"/>
                        <wps:cNvCnPr/>
                        <wps:spPr>
                          <a:xfrm flipH="1">
                            <a:off x="1341244" y="1291918"/>
                            <a:ext cx="5937" cy="48822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C3FB2E" id="Groep 27" o:spid="_x0000_s1026" style="width:422.55pt;height:461.25pt;mso-position-horizontal-relative:char;mso-position-vertical-relative:line" coordsize="53664,585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width:27006;height:4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" filled="f" strokecolor="black [3213]"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Eligible ≥65 </w:t>
                        </w: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years</w:t>
                        </w: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5F382B">
                          <w:rPr>
                            <w:noProof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patients</w:t>
                        </w: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BIOS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5504)</w:t>
                        </w:r>
                      </w:p>
                    </w:txbxContent>
                  </v:textbox>
                </v:shape>
                <v:shape id="TextBox 4" o:spid="_x0000_s1028" type="#_x0000_t202" style="position:absolute;left:2371;top:8626;width:22320;height:4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" filled="f" strokecolor="black [3213]"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otal study population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1910, 34.7%)</w:t>
                        </w:r>
                      </w:p>
                    </w:txbxContent>
                  </v:textbox>
                </v:shape>
                <v:shape id="TextBox 5" o:spid="_x0000_s1029" type="#_x0000_t202" style="position:absolute;left:30518;top:3524;width:23146;height:58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" filled="f" strokecolor="black [3213]">
                  <v:stroke dashstyle="longDash"/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xclusion: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o response (N=3437)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o data on in-hospital care (N=157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30" type="#_x0000_t32" style="position:absolute;left:13501;top:4308;width:30;height:43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" strokecolor="black [3040]">
                  <v:stroke endarrow="open"/>
                </v:shape>
                <v:shape id="TextBox 7" o:spid="_x0000_s1031" type="#_x0000_t202" style="position:absolute;left:3780;top:17954;width:19438;height:4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" filled="f" strokecolor="black [3213]"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MCQ</w:t>
                        </w:r>
                        <w:proofErr w:type="spellEnd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1 month after injury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 1426, 74.7%)</w:t>
                        </w:r>
                      </w:p>
                    </w:txbxContent>
                  </v:textbox>
                </v:shape>
                <v:shape id="TextBox 8" o:spid="_x0000_s1032" type="#_x0000_t202" style="position:absolute;left:3721;top:27155;width:19431;height:4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" filled="f" strokecolor="black [3213]"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MCQ</w:t>
                        </w:r>
                        <w:proofErr w:type="spellEnd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3 month after injury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1430, 74.9%)</w:t>
                        </w:r>
                      </w:p>
                    </w:txbxContent>
                  </v:textbox>
                </v:shape>
                <v:shape id="TextBox 9" o:spid="_x0000_s1033" type="#_x0000_t202" style="position:absolute;left:3721;top:36021;width:19431;height:4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" filled="f" strokecolor="black [3213]"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MCQ</w:t>
                        </w:r>
                        <w:proofErr w:type="spellEnd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6 month after injury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1272, 66.6%)</w:t>
                        </w:r>
                      </w:p>
                    </w:txbxContent>
                  </v:textbox>
                </v:shape>
                <v:shape id="TextBox 10" o:spid="_x0000_s1034" type="#_x0000_t202" style="position:absolute;left:3780;top:45171;width:19438;height:4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" filled="f" strokecolor="black [3213]"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MCQ</w:t>
                        </w:r>
                        <w:proofErr w:type="spellEnd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12 month after injury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1223, 64.0%)</w:t>
                        </w:r>
                      </w:p>
                    </w:txbxContent>
                  </v:textbox>
                </v:shape>
                <v:shape id="Straight Arrow Connector 11" o:spid="_x0000_s1035" type="#_x0000_t32" style="position:absolute;left:13501;top:6525;width:170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" strokecolor="black [3040]">
                  <v:stroke endarrow="open"/>
                </v:shape>
                <v:shape id="Straight Arrow Connector 12" o:spid="_x0000_s1036" type="#_x0000_t32" style="position:absolute;left:13406;top:15209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" strokecolor="black [3040]">
                  <v:stroke endarrow="open"/>
                </v:shape>
                <v:shape id="Straight Arrow Connector 13" o:spid="_x0000_s1037" type="#_x0000_t32" style="position:absolute;left:13403;top:33711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" strokecolor="black [3040]">
                  <v:stroke endarrow="open"/>
                </v:shape>
                <v:shape id="Straight Arrow Connector 14" o:spid="_x0000_s1038" type="#_x0000_t32" style="position:absolute;left:13406;top:42404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" strokecolor="black [3040]">
                  <v:stroke endarrow="open"/>
                </v:shape>
                <v:shape id="TextBox 15" o:spid="_x0000_s1039" type="#_x0000_t202" style="position:absolute;left:25402;top:12748;width:16161;height:4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" filled="f" strokecolor="black [3213]">
                  <v:stroke dashstyle="dashDot"/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Died between T1 and T2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1, 0.1%)</w:t>
                        </w:r>
                      </w:p>
                    </w:txbxContent>
                  </v:textbox>
                </v:shape>
                <v:shape id="TextBox 16" o:spid="_x0000_s1040" type="#_x0000_t202" style="position:absolute;left:25402;top:22566;width:16161;height:4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" filled="f" strokecolor="black [3213]">
                  <v:stroke dashstyle="dashDot"/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Died</w:t>
                        </w: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between</w:t>
                        </w: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T2 and T3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51, 2.7%)</w:t>
                        </w:r>
                      </w:p>
                    </w:txbxContent>
                  </v:textbox>
                </v:shape>
                <v:shape id="Straight Arrow Connector 17" o:spid="_x0000_s1041" type="#_x0000_t32" style="position:absolute;left:13403;top:24802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" strokecolor="black [3040]">
                  <v:stroke endarrow="open"/>
                </v:shape>
                <v:shape id="TextBox 18" o:spid="_x0000_s1042" type="#_x0000_t202" style="position:absolute;left:25407;top:31553;width:16161;height:4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" filled="f" strokecolor="black [3213]">
                  <v:stroke dashstyle="dashDot"/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ied between T3 and T4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49, 2.6%)</w:t>
                        </w:r>
                      </w:p>
                    </w:txbxContent>
                  </v:textbox>
                </v:shape>
                <v:shape id="TextBox 19" o:spid="_x0000_s1043" type="#_x0000_t202" style="position:absolute;left:25402;top:40115;width:16161;height:4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" filled="f" strokecolor="black [3213]">
                  <v:stroke dashstyle="dashDot"/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ied between T4 and T5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68, 3.6%)</w:t>
                        </w:r>
                      </w:p>
                    </w:txbxContent>
                  </v:textbox>
                </v:shape>
                <v:shape id="TextBox 24" o:spid="_x0000_s1044" type="#_x0000_t202" style="position:absolute;left:25407;top:49490;width:16155;height:4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" filled="f" strokecolor="black [3213]">
                  <v:stroke dashstyle="dashDot"/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ied between T5 and T6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65, 3.4%)</w:t>
                        </w:r>
                      </w:p>
                    </w:txbxContent>
                  </v:textbox>
                </v:shape>
                <v:shape id="TextBox 25" o:spid="_x0000_s1045" type="#_x0000_t202" style="position:absolute;left:3731;top:54356;width:19437;height:4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" filled="f" strokecolor="black [3213]">
                  <v:textbox style="mso-fit-shape-to-text:t">
                    <w:txbxContent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MCQ</w:t>
                        </w:r>
                        <w:proofErr w:type="spellEnd"/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24 month after injury</w:t>
                        </w:r>
                      </w:p>
                      <w:p w:rsidR="008E6BD8" w:rsidRPr="005F382B" w:rsidRDefault="008E6BD8" w:rsidP="008E6BD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F382B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N=1067, 55.9%)</w:t>
                        </w:r>
                      </w:p>
                    </w:txbxContent>
                  </v:textbox>
                </v:shape>
                <v:shape id="Straight Arrow Connector 55" o:spid="_x0000_s1046" type="#_x0000_t32" style="position:absolute;left:13442;top:22264;width:59;height:489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" strokecolor="black [3040]">
                  <v:stroke endarrow="open"/>
                </v:shape>
                <v:shape id="Straight Arrow Connector 57" o:spid="_x0000_s1047" type="#_x0000_t32" style="position:absolute;left:13341;top:31270;width:59;height:48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" strokecolor="black [3040]">
                  <v:stroke endarrow="open"/>
                </v:shape>
                <v:shape id="Straight Arrow Connector 58" o:spid="_x0000_s1048" type="#_x0000_t32" style="position:absolute;left:13281;top:40293;width:60;height:48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" strokecolor="black [3040]">
                  <v:stroke endarrow="open"/>
                </v:shape>
                <v:shape id="Straight Arrow Connector 59" o:spid="_x0000_s1049" type="#_x0000_t32" style="position:absolute;left:13392;top:49495;width:60;height:48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" strokecolor="black [3040]">
                  <v:stroke endarrow="open"/>
                </v:shape>
                <v:shape id="Straight Arrow Connector 60" o:spid="_x0000_s1050" type="#_x0000_t32" style="position:absolute;left:13531;top:5193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" strokecolor="black [3040]">
                  <v:stroke endarrow="open"/>
                </v:shape>
                <v:shape id="Straight Arrow Connector 55" o:spid="_x0000_s1051" type="#_x0000_t32" style="position:absolute;left:13412;top:12919;width:59;height:48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" strokecolor="black [3040]">
                  <v:stroke endarrow="open"/>
                </v:shape>
                <w10:anchorlock/>
              </v:group>
            </w:pict>
          </mc:Fallback>
        </mc:AlternateContent>
      </w:r>
    </w:p>
    <w:p w:rsidR="008E6BD8" w:rsidRPr="00F53AAE" w:rsidRDefault="008E6BD8" w:rsidP="008E6BD8">
      <w:pPr>
        <w:spacing w:line="480" w:lineRule="auto"/>
        <w:rPr>
          <w:rFonts w:ascii="Times New Roman" w:hAnsi="Times New Roman" w:cs="Times New Roman"/>
          <w:b/>
        </w:rPr>
      </w:pPr>
      <w:r w:rsidRPr="00F53AAE">
        <w:rPr>
          <w:rFonts w:ascii="Times New Roman" w:hAnsi="Times New Roman" w:cs="Times New Roman"/>
          <w:b/>
        </w:rPr>
        <w:t xml:space="preserve">Figure A.1. Flow chart: Overview of BIOS study population and response on questionnaires at different times </w:t>
      </w:r>
      <w:bookmarkStart w:id="0" w:name="_GoBack"/>
      <w:bookmarkEnd w:id="0"/>
      <w:r w:rsidRPr="00F53AAE">
        <w:rPr>
          <w:rFonts w:ascii="Times New Roman" w:hAnsi="Times New Roman" w:cs="Times New Roman"/>
          <w:b/>
        </w:rPr>
        <w:t>points (T).</w:t>
      </w:r>
    </w:p>
    <w:p w:rsidR="005520F3" w:rsidRPr="00E301AA" w:rsidRDefault="008E6BD8" w:rsidP="00E301AA"/>
    <w:sectPr w:rsidR="005520F3" w:rsidRPr="00E301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C99"/>
    <w:rsid w:val="0011393A"/>
    <w:rsid w:val="002A035A"/>
    <w:rsid w:val="003059BB"/>
    <w:rsid w:val="005C4718"/>
    <w:rsid w:val="008E6BD8"/>
    <w:rsid w:val="00A4505A"/>
    <w:rsid w:val="00A965C6"/>
    <w:rsid w:val="00B36C99"/>
    <w:rsid w:val="00D66592"/>
    <w:rsid w:val="00E301AA"/>
    <w:rsid w:val="00F47821"/>
    <w:rsid w:val="00F5005A"/>
    <w:rsid w:val="00F73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BF2EE"/>
  <w15:chartTrackingRefBased/>
  <w15:docId w15:val="{5722E465-2EA0-4B5D-B8BC-1B83757F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1A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035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8E6B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der Vlegel</dc:creator>
  <cp:keywords/>
  <dc:description/>
  <cp:lastModifiedBy>M. van der Vlegel</cp:lastModifiedBy>
  <cp:revision>2</cp:revision>
  <dcterms:created xsi:type="dcterms:W3CDTF">2020-09-15T11:57:00Z</dcterms:created>
  <dcterms:modified xsi:type="dcterms:W3CDTF">2020-09-15T11:57:00Z</dcterms:modified>
</cp:coreProperties>
</file>